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1329C" w14:textId="28D4B462" w:rsidR="00E324D1" w:rsidRDefault="5E98E68F" w:rsidP="2714DE45">
      <w:pPr>
        <w:spacing w:after="0" w:line="276" w:lineRule="auto"/>
      </w:pPr>
      <w:r w:rsidRPr="2714DE45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materials</w:t>
      </w:r>
    </w:p>
    <w:p w14:paraId="5338D084" w14:textId="3B0A620B" w:rsidR="00E324D1" w:rsidRDefault="00E324D1" w:rsidP="2714DE45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C26F15" w14:textId="5422E923" w:rsidR="00E324D1" w:rsidRDefault="5E98E68F" w:rsidP="2714DE45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714DE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_Questionnaire. Questionnaire on sensory changes</w:t>
      </w:r>
    </w:p>
    <w:p w14:paraId="1689510B" w14:textId="56139172" w:rsidR="00E324D1" w:rsidRDefault="5E98E68F" w:rsidP="2714DE45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714DE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_Data. All relevant data.</w:t>
      </w:r>
    </w:p>
    <w:p w14:paraId="4B5937C6" w14:textId="3E23D678" w:rsidR="00E324D1" w:rsidRDefault="5E98E68F" w:rsidP="2714DE45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714DE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_Table. Odors perceived more sensitively by participants with olfactory changes.</w:t>
      </w:r>
    </w:p>
    <w:p w14:paraId="60B056EA" w14:textId="42BAEC55" w:rsidR="00E324D1" w:rsidRDefault="5E98E68F" w:rsidP="2714DE45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714DE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2_Table. Coping with smell and taste changes.</w:t>
      </w:r>
    </w:p>
    <w:p w14:paraId="0F8080B5" w14:textId="5E201887" w:rsidR="00E324D1" w:rsidRDefault="5E98E68F" w:rsidP="2714DE45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714DE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3_Table. Resemblance continuous taste</w:t>
      </w:r>
      <w:r w:rsidR="002B16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p w14:paraId="7B5CAEB5" w14:textId="0AEAF4BA" w:rsidR="00E324D1" w:rsidRDefault="00E324D1" w:rsidP="2714DE45"/>
    <w:sectPr w:rsidR="00E32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F6BED4"/>
    <w:rsid w:val="002B16E9"/>
    <w:rsid w:val="00E324D1"/>
    <w:rsid w:val="04F6BED4"/>
    <w:rsid w:val="2714DE45"/>
    <w:rsid w:val="5E98E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6BED4"/>
  <w15:chartTrackingRefBased/>
  <w15:docId w15:val="{C820B452-4C80-4C83-9153-BB437A6C5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t, JM van (onco)</dc:creator>
  <cp:keywords/>
  <dc:description/>
  <cp:lastModifiedBy>Elst, JM van (onco)</cp:lastModifiedBy>
  <cp:revision>2</cp:revision>
  <dcterms:created xsi:type="dcterms:W3CDTF">2023-11-08T14:55:00Z</dcterms:created>
  <dcterms:modified xsi:type="dcterms:W3CDTF">2023-11-25T15:25:00Z</dcterms:modified>
</cp:coreProperties>
</file>